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7" w:type="dxa"/>
        <w:tblInd w:w="-1243" w:type="dxa"/>
        <w:tblLayout w:type="fixed"/>
        <w:tblLook w:val="04A0" w:firstRow="1" w:lastRow="0" w:firstColumn="1" w:lastColumn="0" w:noHBand="0" w:noVBand="1"/>
      </w:tblPr>
      <w:tblGrid>
        <w:gridCol w:w="2085"/>
        <w:gridCol w:w="1800"/>
        <w:gridCol w:w="1620"/>
        <w:gridCol w:w="1890"/>
        <w:gridCol w:w="1170"/>
        <w:gridCol w:w="1702"/>
      </w:tblGrid>
      <w:tr w:rsidR="00D024D8" w:rsidRPr="00AA0A74" w14:paraId="63066DB8" w14:textId="77777777" w:rsidTr="008F6C2E">
        <w:trPr>
          <w:trHeight w:val="360"/>
        </w:trPr>
        <w:tc>
          <w:tcPr>
            <w:tcW w:w="102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072" w14:textId="48B5D410" w:rsidR="00D024D8" w:rsidRPr="00AA0A74" w:rsidRDefault="008F6C2E" w:rsidP="001B7C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3</w:t>
            </w:r>
            <w:r w:rsidR="00D024D8"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D024D8"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reactivity</w:t>
            </w:r>
            <w:proofErr w:type="spellEnd"/>
            <w:r w:rsidR="00D024D8"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 PfEMP1 antigens in pooled control serum vs. </w:t>
            </w:r>
            <w:r w:rsidR="001B7C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cute </w:t>
            </w:r>
            <w:r w:rsidR="00D024D8"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diatric malaria</w:t>
            </w:r>
            <w:r w:rsidR="001B7C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era</w:t>
            </w:r>
          </w:p>
        </w:tc>
      </w:tr>
      <w:tr w:rsidR="00D024D8" w:rsidRPr="00AA0A74" w14:paraId="67E99CBB" w14:textId="77777777" w:rsidTr="008F6C2E">
        <w:trPr>
          <w:trHeight w:val="28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108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ding ph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A97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.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306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7D6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immune</w:t>
            </w:r>
            <w:proofErr w:type="spellEnd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4270" w14:textId="72413020" w:rsidR="008F6C2E" w:rsidRDefault="00D024D8" w:rsidP="008F6C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ïve</w:t>
            </w:r>
          </w:p>
          <w:p w14:paraId="21885813" w14:textId="3DAEB421" w:rsidR="00D024D8" w:rsidRPr="00AA0A74" w:rsidRDefault="00D024D8" w:rsidP="008F6C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G</w:t>
            </w:r>
            <w:bookmarkEnd w:id="0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4824" w14:textId="77777777" w:rsidR="008F6C2E" w:rsidRDefault="008F6C2E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M + CM </w:t>
            </w:r>
          </w:p>
          <w:p w14:paraId="06A7A174" w14:textId="2AF43B3C" w:rsidR="00D024D8" w:rsidRPr="00AA0A74" w:rsidRDefault="008F6C2E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</w:t>
            </w:r>
          </w:p>
        </w:tc>
      </w:tr>
      <w:tr w:rsidR="00D024D8" w:rsidRPr="00AA0A74" w14:paraId="29E87731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79D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C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282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0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40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69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18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86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D024D8" w:rsidRPr="00AA0A74" w14:paraId="13A1E53B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FDE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9E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5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8FE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96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D2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30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</w:t>
            </w:r>
          </w:p>
        </w:tc>
      </w:tr>
      <w:tr w:rsidR="00D024D8" w:rsidRPr="00AA0A74" w14:paraId="3E4E0A3C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FCE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49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0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E2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1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9C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5F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08B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0</w:t>
            </w:r>
          </w:p>
        </w:tc>
      </w:tr>
      <w:tr w:rsidR="00D024D8" w:rsidRPr="00AA0A74" w14:paraId="2347D171" w14:textId="77777777" w:rsidTr="008F6C2E">
        <w:trPr>
          <w:trHeight w:val="33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75E3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A5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5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65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1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9A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15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39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</w:tr>
      <w:tr w:rsidR="00D024D8" w:rsidRPr="00AA0A74" w14:paraId="7A06DC8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AEB3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9E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600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B6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59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66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22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D024D8" w:rsidRPr="00AA0A74" w14:paraId="6EDF8704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661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80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AC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09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47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3D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024D8" w:rsidRPr="00AA0A74" w14:paraId="15A06122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6D5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EF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5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B9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BLβ3-DBLβ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8C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98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8D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D024D8" w:rsidRPr="00AA0A74" w14:paraId="7442D081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1DF5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A3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5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47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BLβ3-DBLβ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0E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DD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84E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D024D8" w:rsidRPr="00AA0A74" w14:paraId="4F9AC21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F30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4B0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0C04" w14:textId="77777777" w:rsidR="00D024D8" w:rsidRPr="00AA0A74" w:rsidRDefault="00D024D8" w:rsidP="00D024D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B9F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11C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84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024D8" w:rsidRPr="00AA0A74" w14:paraId="3BFA586F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45C2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settin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D2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300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72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δ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A1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C3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AA8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2</w:t>
            </w:r>
          </w:p>
        </w:tc>
      </w:tr>
      <w:tr w:rsidR="00D024D8" w:rsidRPr="00AA0A74" w14:paraId="769D73F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6E2C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4B4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0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C9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δ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03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D7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F6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D024D8" w:rsidRPr="00AA0A74" w14:paraId="6580FB2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A102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303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1728" w14:textId="77777777" w:rsidR="00D024D8" w:rsidRPr="00AA0A74" w:rsidRDefault="00D024D8" w:rsidP="00D024D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D92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20A" w14:textId="77777777" w:rsidR="00D024D8" w:rsidRPr="00AA0A74" w:rsidRDefault="00D024D8" w:rsidP="00D024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EF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024D8" w:rsidRPr="00AA0A74" w14:paraId="2E5773E6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69C1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F6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324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3E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2D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77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EF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7</w:t>
            </w:r>
          </w:p>
        </w:tc>
      </w:tr>
      <w:tr w:rsidR="00D024D8" w:rsidRPr="00AA0A74" w14:paraId="6BB32485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64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FF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06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7A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19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58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D024D8" w:rsidRPr="00AA0A74" w14:paraId="378B0079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4A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21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F24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0E7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DD6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4B2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D024D8" w:rsidRPr="00AA0A74" w14:paraId="1778D4F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F6D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B5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617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F4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93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DE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A10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D024D8" w:rsidRPr="00AA0A74" w14:paraId="514F99DE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343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11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FE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31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4E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6F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D024D8" w:rsidRPr="00AA0A74" w14:paraId="798ED18B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A9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C4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2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97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33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45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B1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D024D8" w:rsidRPr="00AA0A74" w14:paraId="0984CDC5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AC3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6D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9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2D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1C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DD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9C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</w:tr>
      <w:tr w:rsidR="00D024D8" w:rsidRPr="00AA0A74" w14:paraId="465A9F7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41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E2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55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18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34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DA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BA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D024D8" w:rsidRPr="00AA0A74" w14:paraId="28AD1BC5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A3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41E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CE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259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36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CBB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D024D8" w:rsidRPr="00AA0A74" w14:paraId="40FE71D2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F9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F71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3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E2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B7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68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BD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</w:tr>
      <w:tr w:rsidR="00D024D8" w:rsidRPr="00AA0A74" w14:paraId="3B9E254C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552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7D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5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76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42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57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03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D024D8" w:rsidRPr="00AA0A74" w14:paraId="7527CFB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65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D1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3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B6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A8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AC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19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</w:t>
            </w:r>
          </w:p>
        </w:tc>
      </w:tr>
      <w:tr w:rsidR="00D024D8" w:rsidRPr="00AA0A74" w14:paraId="6B99554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89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77F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041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97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0C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B3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AE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7</w:t>
            </w:r>
          </w:p>
        </w:tc>
      </w:tr>
      <w:tr w:rsidR="00D024D8" w:rsidRPr="00AA0A74" w14:paraId="3B786A97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4C7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E41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115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4F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21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B63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99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D024D8" w:rsidRPr="00AA0A74" w14:paraId="22A4F292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BB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7B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1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97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D0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14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A0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D024D8" w:rsidRPr="00AA0A74" w14:paraId="01C42728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07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C4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8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7A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97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40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0C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8</w:t>
            </w:r>
          </w:p>
        </w:tc>
      </w:tr>
      <w:tr w:rsidR="00D024D8" w:rsidRPr="00AA0A74" w14:paraId="6A54BE01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A3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C3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0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67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D7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71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A9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</w:t>
            </w:r>
          </w:p>
        </w:tc>
      </w:tr>
      <w:tr w:rsidR="00D024D8" w:rsidRPr="00AA0A74" w14:paraId="6A6A2EB2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AC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8B7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A5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D9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73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D7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3</w:t>
            </w:r>
          </w:p>
        </w:tc>
      </w:tr>
      <w:tr w:rsidR="00D024D8" w:rsidRPr="00AA0A74" w14:paraId="7B49C631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E2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87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40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41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D2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57B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0D6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D024D8" w:rsidRPr="00AA0A74" w14:paraId="256BC9AF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D7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4D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937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8F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146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4B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BD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9</w:t>
            </w:r>
          </w:p>
        </w:tc>
      </w:tr>
      <w:tr w:rsidR="00D024D8" w:rsidRPr="00AA0A74" w14:paraId="520FAB8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095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62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12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61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CE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A1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EF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D024D8" w:rsidRPr="00AA0A74" w14:paraId="075C9D14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E8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21B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4D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0A1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7FE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43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1</w:t>
            </w:r>
          </w:p>
        </w:tc>
      </w:tr>
      <w:tr w:rsidR="00D024D8" w:rsidRPr="00AA0A74" w14:paraId="59B79749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81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845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B0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7C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6B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B7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D024D8" w:rsidRPr="00AA0A74" w14:paraId="565E786C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A4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38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33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AE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03C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92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B0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1</w:t>
            </w:r>
          </w:p>
        </w:tc>
      </w:tr>
      <w:tr w:rsidR="00D024D8" w:rsidRPr="00AA0A74" w14:paraId="61E18F12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6E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1F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632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69F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F7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10C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EA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8</w:t>
            </w:r>
          </w:p>
        </w:tc>
      </w:tr>
      <w:tr w:rsidR="00D024D8" w:rsidRPr="00AA0A74" w14:paraId="54E21CA4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90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D3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0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88E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AA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A7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4B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D024D8" w:rsidRPr="00AA0A74" w14:paraId="1C34D25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B29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41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12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C2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25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D2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78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D024D8" w:rsidRPr="00AA0A74" w14:paraId="3DF9FF0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E4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48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808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B56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99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5E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F9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</w:tr>
      <w:tr w:rsidR="00D024D8" w:rsidRPr="00AA0A74" w14:paraId="6018E1F0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DC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8F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1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A5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A3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382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35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D024D8" w:rsidRPr="00AA0A74" w14:paraId="684DCDCE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52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7E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90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6F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CF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F7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763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D024D8" w:rsidRPr="00AA0A74" w14:paraId="60179910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48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AE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19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32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F1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78E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A9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</w:tr>
      <w:tr w:rsidR="00D024D8" w:rsidRPr="00AA0A74" w14:paraId="13214C28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C3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F4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373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5F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F5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144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D2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D024D8" w:rsidRPr="00AA0A74" w14:paraId="776AEE4A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15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30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33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E3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5F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98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2B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D024D8" w:rsidRPr="00AA0A74" w14:paraId="40474943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7B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BA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223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E0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70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3E6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CC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9</w:t>
            </w:r>
          </w:p>
        </w:tc>
      </w:tr>
      <w:tr w:rsidR="00D024D8" w:rsidRPr="00AA0A74" w14:paraId="4CFD33A3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74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E9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4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0B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646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71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3E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2</w:t>
            </w:r>
          </w:p>
        </w:tc>
      </w:tr>
      <w:tr w:rsidR="00D024D8" w:rsidRPr="00AA0A74" w14:paraId="4D2A6AA9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732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70F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1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287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AA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D05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4C7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D024D8" w:rsidRPr="00AA0A74" w14:paraId="5A8581ED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68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17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632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3D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FF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BFAA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8EC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D024D8" w:rsidRPr="00AA0A74" w14:paraId="03890C01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3C0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8E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40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7A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55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B2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0C9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D024D8" w:rsidRPr="00AA0A74" w14:paraId="11BEF88B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34F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C5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426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6F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7E5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BCB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8E2D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D024D8" w:rsidRPr="00AA0A74" w14:paraId="26082267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95B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6D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120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15C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7A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D66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C5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D024D8" w:rsidRPr="00AA0A74" w14:paraId="1EDB8574" w14:textId="77777777" w:rsidTr="008F6C2E">
        <w:trPr>
          <w:trHeight w:val="28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995E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7DB8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3D7_0712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DC21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DRα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A120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18DF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1174" w14:textId="77777777" w:rsidR="00D024D8" w:rsidRPr="00AA0A74" w:rsidRDefault="00D024D8" w:rsidP="00D02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D024D8" w:rsidRPr="00AA0A74" w14:paraId="77685745" w14:textId="77777777" w:rsidTr="008F6C2E">
        <w:trPr>
          <w:trHeight w:val="280"/>
        </w:trPr>
        <w:tc>
          <w:tcPr>
            <w:tcW w:w="102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5C9" w14:textId="77777777" w:rsidR="00D024D8" w:rsidRPr="00AA0A74" w:rsidRDefault="00D024D8" w:rsidP="00D024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, </w:t>
            </w:r>
            <w:proofErr w:type="spellStart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reactivity</w:t>
            </w:r>
            <w:proofErr w:type="spellEnd"/>
            <w:r w:rsidRPr="00AA0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here R&gt;1 indicates a seropositive response. UM + CM, n=48; Median acute R depicted.</w:t>
            </w:r>
          </w:p>
        </w:tc>
      </w:tr>
    </w:tbl>
    <w:p w14:paraId="78E8D771" w14:textId="77777777" w:rsidR="00307E05" w:rsidRPr="00AA0A74" w:rsidRDefault="00307E05">
      <w:pPr>
        <w:rPr>
          <w:rFonts w:ascii="Arial" w:hAnsi="Arial" w:cs="Arial"/>
          <w:sz w:val="20"/>
          <w:szCs w:val="20"/>
        </w:rPr>
      </w:pPr>
    </w:p>
    <w:sectPr w:rsidR="00307E05" w:rsidRPr="00AA0A74" w:rsidSect="00AA0A74">
      <w:pgSz w:w="12240" w:h="15840"/>
      <w:pgMar w:top="1008" w:right="1800" w:bottom="100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D8"/>
    <w:rsid w:val="001B7C13"/>
    <w:rsid w:val="00307E05"/>
    <w:rsid w:val="008F6C2E"/>
    <w:rsid w:val="00AA0A74"/>
    <w:rsid w:val="00BD7F1D"/>
    <w:rsid w:val="00C65F9D"/>
    <w:rsid w:val="00D0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96EF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63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1988</Characters>
  <Application>Microsoft Macintosh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ssler</dc:creator>
  <cp:keywords/>
  <dc:description/>
  <cp:lastModifiedBy>Kami Kim</cp:lastModifiedBy>
  <cp:revision>3</cp:revision>
  <dcterms:created xsi:type="dcterms:W3CDTF">2017-11-08T20:52:00Z</dcterms:created>
  <dcterms:modified xsi:type="dcterms:W3CDTF">2017-12-07T05:42:00Z</dcterms:modified>
</cp:coreProperties>
</file>